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620" w:rsidRPr="00361EA3" w:rsidRDefault="00C72620" w:rsidP="00C726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61EA3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50C6A" w:rsidRPr="00361EA3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361EA3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361EA3">
        <w:rPr>
          <w:rFonts w:ascii="Times New Roman" w:hAnsi="Times New Roman" w:cs="Times New Roman"/>
          <w:b/>
          <w:sz w:val="24"/>
          <w:szCs w:val="24"/>
        </w:rPr>
        <w:t xml:space="preserve">Sequence of the primers used in this study. </w:t>
      </w:r>
    </w:p>
    <w:tbl>
      <w:tblPr>
        <w:tblW w:w="7655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9"/>
        <w:gridCol w:w="3376"/>
        <w:gridCol w:w="3260"/>
      </w:tblGrid>
      <w:tr w:rsidR="00C72620" w:rsidRPr="00552593" w:rsidTr="001B1A08">
        <w:trPr>
          <w:trHeight w:val="300"/>
        </w:trPr>
        <w:tc>
          <w:tcPr>
            <w:tcW w:w="1019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3376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Reverse Primer</w:t>
            </w:r>
          </w:p>
        </w:tc>
      </w:tr>
      <w:tr w:rsidR="00C72620" w:rsidRPr="00552593" w:rsidTr="001B1A08">
        <w:trPr>
          <w:trHeight w:val="300"/>
        </w:trPr>
        <w:tc>
          <w:tcPr>
            <w:tcW w:w="101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HLA3</w:t>
            </w:r>
          </w:p>
        </w:tc>
        <w:tc>
          <w:tcPr>
            <w:tcW w:w="33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CATGCGGTGGCCTGGACTCCA -3'</w:t>
            </w:r>
          </w:p>
        </w:tc>
        <w:tc>
          <w:tcPr>
            <w:tcW w:w="32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TGGTCAGAGCGGATGACGGTGTC -3'</w:t>
            </w:r>
          </w:p>
        </w:tc>
      </w:tr>
      <w:tr w:rsidR="00C72620" w:rsidRPr="00552593" w:rsidTr="001B1A08">
        <w:trPr>
          <w:trHeight w:val="300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CCP430</w:t>
            </w:r>
          </w:p>
        </w:tc>
        <w:tc>
          <w:tcPr>
            <w:tcW w:w="3376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GCTGGCGGGACCCAACAAGAC -3'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GACTGGCGCAGGCAGTCCAT -3'</w:t>
            </w:r>
          </w:p>
        </w:tc>
      </w:tr>
      <w:tr w:rsidR="00C72620" w:rsidRPr="00552593" w:rsidTr="001B1A08">
        <w:trPr>
          <w:trHeight w:val="330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LCI420</w:t>
            </w:r>
          </w:p>
        </w:tc>
        <w:tc>
          <w:tcPr>
            <w:tcW w:w="3376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GCCAGCATTGGTGGGCAGGA -3'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CTTGTCGTCCAGCTTGGGTGCATT -3'</w:t>
            </w:r>
          </w:p>
        </w:tc>
      </w:tr>
      <w:tr w:rsidR="00C72620" w:rsidRPr="00552593" w:rsidTr="001B1A08">
        <w:trPr>
          <w:trHeight w:val="330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LCI520</w:t>
            </w:r>
          </w:p>
        </w:tc>
        <w:tc>
          <w:tcPr>
            <w:tcW w:w="3376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TGCATGCCTACGACTCCAAGGATG -3'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GGCCTGCAGCTGCTTGGTGGACT -3'</w:t>
            </w:r>
          </w:p>
        </w:tc>
      </w:tr>
      <w:tr w:rsidR="00C72620" w:rsidRPr="00552593" w:rsidTr="001B1A08">
        <w:trPr>
          <w:trHeight w:val="330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LCI450</w:t>
            </w:r>
          </w:p>
        </w:tc>
        <w:tc>
          <w:tcPr>
            <w:tcW w:w="3376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CCATGGTGAACCTGTGCCGT -3'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ACCTCTCCCTTGGCATTGATTGA -3'</w:t>
            </w:r>
          </w:p>
        </w:tc>
      </w:tr>
      <w:tr w:rsidR="00C72620" w:rsidRPr="00552593" w:rsidTr="001B1A08">
        <w:trPr>
          <w:trHeight w:val="330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LCI70</w:t>
            </w:r>
          </w:p>
        </w:tc>
        <w:tc>
          <w:tcPr>
            <w:tcW w:w="3376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ATGACGAGCTGGATGGGATGT -3'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GGAGAGACAGCCAGGCTAGT -3'</w:t>
            </w:r>
          </w:p>
        </w:tc>
      </w:tr>
      <w:tr w:rsidR="00C72620" w:rsidRPr="00552593" w:rsidTr="001B1A08">
        <w:trPr>
          <w:trHeight w:val="330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LCIA1020</w:t>
            </w:r>
          </w:p>
        </w:tc>
        <w:tc>
          <w:tcPr>
            <w:tcW w:w="3376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AGCTCCTCCTCCTTTAATGCCAA -3'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AGCAGCACGATCTTCCACCA -3'</w:t>
            </w:r>
          </w:p>
        </w:tc>
      </w:tr>
      <w:tr w:rsidR="00C72620" w:rsidRPr="00552593" w:rsidTr="001B1A08">
        <w:trPr>
          <w:trHeight w:val="330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CAH920</w:t>
            </w:r>
          </w:p>
        </w:tc>
        <w:tc>
          <w:tcPr>
            <w:tcW w:w="3376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GGACCGCCTTGTTGAGTTCAATGT -3'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TGAGTGAGTTGAGGGAGGTGTT -3'</w:t>
            </w:r>
          </w:p>
        </w:tc>
      </w:tr>
      <w:tr w:rsidR="00C72620" w:rsidRPr="00552593" w:rsidTr="001B1A08">
        <w:trPr>
          <w:trHeight w:val="330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CAH1510</w:t>
            </w:r>
          </w:p>
        </w:tc>
        <w:tc>
          <w:tcPr>
            <w:tcW w:w="3376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GCCAAGCGTGTGCTGCGAGT -3'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GCATCAATGGGAGGCAGCAGGAT -3'</w:t>
            </w:r>
          </w:p>
        </w:tc>
      </w:tr>
      <w:tr w:rsidR="00C72620" w:rsidRPr="00552593" w:rsidTr="001B1A08">
        <w:trPr>
          <w:trHeight w:val="330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CAH230</w:t>
            </w:r>
          </w:p>
        </w:tc>
        <w:tc>
          <w:tcPr>
            <w:tcW w:w="3376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CCCTGGACCTACGACTACTCT -3'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GTGGAACTGGAGTGGCTTGA -3'</w:t>
            </w:r>
          </w:p>
        </w:tc>
      </w:tr>
      <w:tr w:rsidR="00C72620" w:rsidRPr="00552593" w:rsidTr="001B1A08">
        <w:trPr>
          <w:trHeight w:val="330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CAH0010</w:t>
            </w:r>
          </w:p>
        </w:tc>
        <w:tc>
          <w:tcPr>
            <w:tcW w:w="3376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GGCATGGTGCCTCTCGCAGA -3'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GCACTCTAGGGTGGCTTTGGCTAT -3'</w:t>
            </w:r>
          </w:p>
        </w:tc>
      </w:tr>
      <w:tr w:rsidR="00C72620" w:rsidRPr="00552593" w:rsidTr="001B1A08">
        <w:trPr>
          <w:trHeight w:val="330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CAH200</w:t>
            </w:r>
          </w:p>
        </w:tc>
        <w:tc>
          <w:tcPr>
            <w:tcW w:w="3376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GAGGCCGGCAAGGACTGCAA -3'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AGGGCAGTCTGCAGGGCAATC -3'</w:t>
            </w:r>
          </w:p>
        </w:tc>
      </w:tr>
      <w:tr w:rsidR="00C72620" w:rsidRPr="00552593" w:rsidTr="001B1A08">
        <w:trPr>
          <w:trHeight w:val="330"/>
        </w:trPr>
        <w:tc>
          <w:tcPr>
            <w:tcW w:w="10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RHP1</w:t>
            </w:r>
          </w:p>
        </w:tc>
        <w:tc>
          <w:tcPr>
            <w:tcW w:w="33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TTTTGCGTGATGAACACCGTCTTG -3'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ACAGGTAGCCGCAGGTGGAGAG -3'</w:t>
            </w:r>
          </w:p>
        </w:tc>
      </w:tr>
      <w:tr w:rsidR="00C72620" w:rsidRPr="00552593" w:rsidTr="001B1A08">
        <w:trPr>
          <w:trHeight w:val="330"/>
        </w:trPr>
        <w:tc>
          <w:tcPr>
            <w:tcW w:w="101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rbcS3</w:t>
            </w:r>
          </w:p>
        </w:tc>
        <w:tc>
          <w:tcPr>
            <w:tcW w:w="337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CAAGAAGACCACCGCCAT -3'</w:t>
            </w:r>
          </w:p>
        </w:tc>
        <w:tc>
          <w:tcPr>
            <w:tcW w:w="326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72620" w:rsidRPr="00552593" w:rsidRDefault="00C72620" w:rsidP="001B1A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52593">
              <w:rPr>
                <w:rFonts w:ascii="Times New Roman" w:eastAsia="맑은 고딕" w:hAnsi="Times New Roman" w:cs="Times New Roman"/>
                <w:sz w:val="16"/>
                <w:szCs w:val="16"/>
              </w:rPr>
              <w:t>5'- GAGCAGCTGTCGTTGCTG -3'</w:t>
            </w:r>
          </w:p>
        </w:tc>
      </w:tr>
    </w:tbl>
    <w:p w:rsidR="00C72620" w:rsidRPr="00552593" w:rsidRDefault="00C72620" w:rsidP="00C72620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213DFA" w:rsidRDefault="00213DFA">
      <w:bookmarkStart w:id="0" w:name="_GoBack"/>
      <w:bookmarkEnd w:id="0"/>
    </w:p>
    <w:sectPr w:rsidR="00213D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6E81" w:rsidRDefault="00F16E81" w:rsidP="00A50C6A">
      <w:pPr>
        <w:spacing w:after="0" w:line="240" w:lineRule="auto"/>
      </w:pPr>
      <w:r>
        <w:separator/>
      </w:r>
    </w:p>
  </w:endnote>
  <w:endnote w:type="continuationSeparator" w:id="0">
    <w:p w:rsidR="00F16E81" w:rsidRDefault="00F16E81" w:rsidP="00A50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6E81" w:rsidRDefault="00F16E81" w:rsidP="00A50C6A">
      <w:pPr>
        <w:spacing w:after="0" w:line="240" w:lineRule="auto"/>
      </w:pPr>
      <w:r>
        <w:separator/>
      </w:r>
    </w:p>
  </w:footnote>
  <w:footnote w:type="continuationSeparator" w:id="0">
    <w:p w:rsidR="00F16E81" w:rsidRDefault="00F16E81" w:rsidP="00A50C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620"/>
    <w:rsid w:val="00213DFA"/>
    <w:rsid w:val="00361EA3"/>
    <w:rsid w:val="007655FD"/>
    <w:rsid w:val="007F6CBA"/>
    <w:rsid w:val="00A50C6A"/>
    <w:rsid w:val="00C72620"/>
    <w:rsid w:val="00F16E81"/>
    <w:rsid w:val="00F50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0813E"/>
  <w15:chartTrackingRefBased/>
  <w15:docId w15:val="{2D826E0F-2EC4-4CCF-B427-3F300F43A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62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0C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50C6A"/>
  </w:style>
  <w:style w:type="paragraph" w:styleId="a4">
    <w:name w:val="footer"/>
    <w:basedOn w:val="a"/>
    <w:link w:val="Char0"/>
    <w:uiPriority w:val="99"/>
    <w:unhideWhenUsed/>
    <w:rsid w:val="00A50C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50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225공용</dc:creator>
  <cp:keywords/>
  <dc:description/>
  <cp:lastModifiedBy>4225공용</cp:lastModifiedBy>
  <cp:revision>3</cp:revision>
  <dcterms:created xsi:type="dcterms:W3CDTF">2018-04-14T01:00:00Z</dcterms:created>
  <dcterms:modified xsi:type="dcterms:W3CDTF">2018-04-14T01:01:00Z</dcterms:modified>
</cp:coreProperties>
</file>